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AD18A" w14:textId="77777777" w:rsidR="00321128" w:rsidRPr="006B3274" w:rsidRDefault="00321128" w:rsidP="00321128">
      <w:pPr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3. Cell segmentation</w:t>
      </w:r>
    </w:p>
    <w:p w14:paraId="754CA653" w14:textId="77777777" w:rsidR="00321128" w:rsidRDefault="00321128" w:rsidP="00321128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  <w:noProof/>
        </w:rPr>
        <w:drawing>
          <wp:inline distT="0" distB="0" distL="0" distR="0" wp14:anchorId="1703144D" wp14:editId="4B11873A">
            <wp:extent cx="6120130" cy="2870835"/>
            <wp:effectExtent l="0" t="0" r="0" b="5715"/>
            <wp:docPr id="780234088" name="Picture 2" descr="A close-up of a collage of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234088" name="Picture 2" descr="A close-up of a collage of different colored shape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57"/>
                    <a:stretch/>
                  </pic:blipFill>
                  <pic:spPr bwMode="auto">
                    <a:xfrm>
                      <a:off x="0" y="0"/>
                      <a:ext cx="6120130" cy="2870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93776" w14:textId="77777777" w:rsidR="00321128" w:rsidRDefault="00321128" w:rsidP="00321128">
      <w:pPr>
        <w:spacing w:line="360" w:lineRule="auto"/>
        <w:rPr>
          <w:rFonts w:ascii="Arial" w:hAnsi="Arial" w:cs="Arial"/>
          <w:b/>
          <w:bCs/>
        </w:rPr>
      </w:pPr>
    </w:p>
    <w:p w14:paraId="1E1D328D" w14:textId="1895ADCC" w:rsidR="00321128" w:rsidRPr="006B3274" w:rsidRDefault="00321128" w:rsidP="00321128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 xml:space="preserve">Supplementary Figure </w:t>
      </w:r>
      <w:r w:rsidRPr="005A768D">
        <w:rPr>
          <w:rFonts w:ascii="Arial" w:hAnsi="Arial" w:cs="Arial"/>
          <w:b/>
          <w:bCs/>
        </w:rPr>
        <w:t>3</w:t>
      </w:r>
      <w:r w:rsidRPr="006B3274">
        <w:rPr>
          <w:rFonts w:ascii="Arial" w:hAnsi="Arial" w:cs="Arial"/>
          <w:b/>
          <w:bCs/>
        </w:rPr>
        <w:t>. Cell segmentation</w:t>
      </w:r>
    </w:p>
    <w:p w14:paraId="6129018B" w14:textId="77777777" w:rsidR="00321128" w:rsidRPr="006B3274" w:rsidRDefault="00321128" w:rsidP="00321128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 xml:space="preserve">Representative images of the cell segmentation masks overlaid on nuclei stained with DAPI in the mIF analyses performed on TMAs. </w:t>
      </w:r>
      <w:r w:rsidRPr="005A768D">
        <w:rPr>
          <w:rFonts w:ascii="Arial" w:hAnsi="Arial" w:cs="Arial"/>
        </w:rPr>
        <w:t xml:space="preserve">The colored circles around the stained nuclei each represent the contours of a segmented cell. The colors are ramdom and do not represent different cell phenotypes. </w:t>
      </w:r>
      <w:r w:rsidRPr="006B3274">
        <w:rPr>
          <w:rFonts w:ascii="Arial" w:hAnsi="Arial" w:cs="Arial"/>
        </w:rPr>
        <w:t>DAPI=gray.</w:t>
      </w:r>
    </w:p>
    <w:p w14:paraId="563DE7DE" w14:textId="77777777" w:rsidR="004952A8" w:rsidRDefault="004952A8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128"/>
    <w:rsid w:val="00114469"/>
    <w:rsid w:val="001218F4"/>
    <w:rsid w:val="00321128"/>
    <w:rsid w:val="004952A8"/>
    <w:rsid w:val="0086336B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5A4F8"/>
  <w15:chartTrackingRefBased/>
  <w15:docId w15:val="{F9BEBB48-3AFD-450C-A7C0-140C4A04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128"/>
  </w:style>
  <w:style w:type="paragraph" w:styleId="Heading1">
    <w:name w:val="heading 1"/>
    <w:basedOn w:val="Normal"/>
    <w:next w:val="Normal"/>
    <w:link w:val="Heading1Char"/>
    <w:uiPriority w:val="9"/>
    <w:qFormat/>
    <w:rsid w:val="00321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1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1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1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1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1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1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1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1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350</Characters>
  <Application>Microsoft Office Word</Application>
  <DocSecurity>0</DocSecurity>
  <Lines>2</Lines>
  <Paragraphs>1</Paragraphs>
  <ScaleCrop>false</ScaleCrop>
  <Company>University of Helsinki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34:00Z</dcterms:created>
  <dcterms:modified xsi:type="dcterms:W3CDTF">2025-06-16T19:35:00Z</dcterms:modified>
</cp:coreProperties>
</file>